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141"/>
        <w:tblW w:w="9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960"/>
        <w:gridCol w:w="2260"/>
        <w:gridCol w:w="960"/>
        <w:gridCol w:w="960"/>
        <w:gridCol w:w="960"/>
        <w:gridCol w:w="960"/>
        <w:gridCol w:w="960"/>
      </w:tblGrid>
      <w:tr w:rsidR="00EB338E" w:rsidRPr="0078344E" w:rsidTr="00481842">
        <w:trPr>
          <w:trHeight w:hRule="exact" w:val="17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Calibri" w:eastAsia="Times New Roman" w:hAnsi="Calibri" w:cs="Calibri"/>
                <w:b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Calibri" w:eastAsia="Times New Roman" w:hAnsi="Calibri" w:cs="Calibri"/>
                <w:b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p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Ag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CF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873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5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93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5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L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28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5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-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Experienc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CF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-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91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5-9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-1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-19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+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-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47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5-9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-1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-19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+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L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-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91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5-9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-1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-19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+ yea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Work contex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CF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e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59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1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746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imary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9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iddle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3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5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e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7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8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767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imary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3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iddle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6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3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L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e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7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69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167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imary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iddle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2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Maj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CF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eschool tea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60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89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42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imary school tea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0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ocial sci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9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Foreign langu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4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ur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46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athema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4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ci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1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peci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3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hysic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0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Vocational cour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0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Information technolog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22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A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4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eschool tea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78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63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086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imary school tea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2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ocial sci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1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Foreign langu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12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ur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2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athema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10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ci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8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peci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2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hysic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72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Vocational cour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7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Information technolog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85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A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36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L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eschool tea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5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36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187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rimary school teac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6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ocial sci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9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Foreign langu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47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urk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1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athema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5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ci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14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Speci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4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Physical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640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Vocational cour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8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Information technolog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3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Ar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99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Calibri" w:eastAsia="Times New Roman" w:hAnsi="Calibri" w:cs="Calibri"/>
                <w:b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p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  <w:t>Gende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CF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-0,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78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6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12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4,0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1,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TL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600</w:t>
            </w:r>
          </w:p>
        </w:tc>
      </w:tr>
      <w:tr w:rsidR="00EB338E" w:rsidRPr="0078344E" w:rsidTr="00481842">
        <w:trPr>
          <w:trHeight w:hRule="exact" w:val="170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tr-TR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38E" w:rsidRPr="0078344E" w:rsidRDefault="00EB338E" w:rsidP="0048184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3,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0,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338E" w:rsidRPr="0078344E" w:rsidRDefault="00EB338E" w:rsidP="00481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</w:pPr>
            <w:r w:rsidRPr="007834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tr-TR"/>
              </w:rPr>
              <w:t> </w:t>
            </w:r>
          </w:p>
        </w:tc>
      </w:tr>
    </w:tbl>
    <w:p w:rsidR="001E421A" w:rsidRPr="00481842" w:rsidRDefault="001E421A" w:rsidP="00481842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C1308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9F411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Pr="000C1308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481842" w:rsidRPr="000C1308">
        <w:rPr>
          <w:rFonts w:ascii="Times New Roman" w:hAnsi="Times New Roman" w:cs="Times New Roman"/>
          <w:sz w:val="20"/>
          <w:szCs w:val="20"/>
          <w:lang w:val="en-US"/>
        </w:rPr>
        <w:t>Results generated from comparative analyses of teachers' curriculum fidelity, teaching motivations, and pedagogical beliefs based on demographic variables.</w:t>
      </w:r>
    </w:p>
    <w:p w:rsidR="00481842" w:rsidRDefault="00481842" w:rsidP="00BC5F38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481842" w:rsidRPr="0078344E" w:rsidRDefault="00481842" w:rsidP="00BC5F38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E421A" w:rsidRPr="0078344E" w:rsidRDefault="001E421A">
      <w:pPr>
        <w:rPr>
          <w:sz w:val="16"/>
          <w:szCs w:val="16"/>
          <w:lang w:val="en-US"/>
        </w:rPr>
      </w:pPr>
    </w:p>
    <w:sectPr w:rsidR="001E421A" w:rsidRPr="0078344E" w:rsidSect="000C6BC1">
      <w:pgSz w:w="11906" w:h="16838"/>
      <w:pgMar w:top="284" w:right="567" w:bottom="28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38E"/>
    <w:rsid w:val="000C1308"/>
    <w:rsid w:val="000C6BC1"/>
    <w:rsid w:val="001254F2"/>
    <w:rsid w:val="001E421A"/>
    <w:rsid w:val="00481842"/>
    <w:rsid w:val="0078344E"/>
    <w:rsid w:val="009F4112"/>
    <w:rsid w:val="00BC5F38"/>
    <w:rsid w:val="00C974FB"/>
    <w:rsid w:val="00EB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507D1"/>
  <w15:chartTrackingRefBased/>
  <w15:docId w15:val="{94BA4188-9739-48E6-A92B-A9BD20C91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2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Hakem</cp:lastModifiedBy>
  <cp:revision>6</cp:revision>
  <dcterms:created xsi:type="dcterms:W3CDTF">2025-05-27T13:54:00Z</dcterms:created>
  <dcterms:modified xsi:type="dcterms:W3CDTF">2026-04-22T19:42:00Z</dcterms:modified>
</cp:coreProperties>
</file>